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86F8A" w14:textId="23D5F6D2" w:rsidR="00831E85" w:rsidRPr="00B413E8" w:rsidRDefault="00831E85">
      <w:pPr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b/>
          <w:bCs/>
          <w:color w:val="000000"/>
        </w:rPr>
        <w:t>A</w:t>
      </w:r>
      <w:r w:rsidR="00863579" w:rsidRPr="00B413E8">
        <w:rPr>
          <w:rFonts w:ascii="Arial" w:hAnsi="Arial" w:cs="Arial"/>
          <w:b/>
          <w:bCs/>
          <w:color w:val="000000"/>
        </w:rPr>
        <w:t xml:space="preserve">dditional File </w:t>
      </w:r>
      <w:r w:rsidRPr="00B413E8">
        <w:rPr>
          <w:rFonts w:ascii="Arial" w:hAnsi="Arial" w:cs="Arial"/>
          <w:b/>
          <w:bCs/>
          <w:color w:val="000000"/>
        </w:rPr>
        <w:t>1</w:t>
      </w:r>
      <w:r w:rsidRPr="00B413E8">
        <w:rPr>
          <w:rFonts w:ascii="Arial" w:hAnsi="Arial" w:cs="Arial"/>
          <w:color w:val="000000"/>
        </w:rPr>
        <w:t>—Interview and Focus Group Guides Translated to English</w:t>
      </w:r>
    </w:p>
    <w:p w14:paraId="52C8C1F5" w14:textId="77777777" w:rsidR="00831E85" w:rsidRPr="00B413E8" w:rsidRDefault="00831E85" w:rsidP="00831E85">
      <w:pPr>
        <w:rPr>
          <w:rFonts w:ascii="Arial" w:hAnsi="Arial" w:cs="Arial"/>
          <w:color w:val="000000"/>
        </w:rPr>
      </w:pPr>
    </w:p>
    <w:p w14:paraId="12C8BAAE" w14:textId="22C68D12" w:rsidR="00831E85" w:rsidRPr="00B413E8" w:rsidRDefault="00831E85" w:rsidP="00831E85">
      <w:pPr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b/>
          <w:bCs/>
          <w:color w:val="000000"/>
        </w:rPr>
        <w:t>A. Demographic Questionnaire</w:t>
      </w:r>
      <w:r w:rsidR="006A4468" w:rsidRPr="00B413E8">
        <w:rPr>
          <w:rFonts w:ascii="Arial" w:hAnsi="Arial" w:cs="Arial"/>
          <w:b/>
          <w:bCs/>
          <w:color w:val="000000"/>
        </w:rPr>
        <w:t xml:space="preserve"> for Family Members</w:t>
      </w:r>
    </w:p>
    <w:p w14:paraId="4B5AE5C7" w14:textId="77777777" w:rsidR="00831E85" w:rsidRPr="00B413E8" w:rsidRDefault="00831E85" w:rsidP="00831E85">
      <w:pPr>
        <w:rPr>
          <w:rFonts w:ascii="Arial" w:hAnsi="Arial" w:cs="Arial"/>
          <w:b/>
          <w:bCs/>
          <w:color w:val="000000"/>
        </w:rPr>
      </w:pPr>
    </w:p>
    <w:p w14:paraId="2C4A545D" w14:textId="3A934190" w:rsidR="00831E85" w:rsidRPr="00B413E8" w:rsidRDefault="00831E85" w:rsidP="00E058F9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What is your age (years)?</w:t>
      </w:r>
    </w:p>
    <w:p w14:paraId="4343936C" w14:textId="77777777" w:rsidR="00831E85" w:rsidRPr="00B413E8" w:rsidRDefault="00831E85" w:rsidP="00E058F9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What was the last grade in school that she completed?</w:t>
      </w:r>
    </w:p>
    <w:p w14:paraId="62B186C7" w14:textId="77777777" w:rsidR="00831E85" w:rsidRPr="00B413E8" w:rsidRDefault="00831E85" w:rsidP="00E058F9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What is your occupation?</w:t>
      </w:r>
    </w:p>
    <w:p w14:paraId="492BE971" w14:textId="02483358" w:rsidR="00831E85" w:rsidRPr="00B413E8" w:rsidRDefault="00831E85" w:rsidP="00E058F9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Employed (specify occupation)</w:t>
      </w:r>
    </w:p>
    <w:p w14:paraId="151AB69C" w14:textId="77777777" w:rsidR="00831E85" w:rsidRPr="00B413E8" w:rsidRDefault="00831E85" w:rsidP="00E058F9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Unemployed</w:t>
      </w:r>
    </w:p>
    <w:p w14:paraId="6BA838A5" w14:textId="77777777" w:rsidR="00831E85" w:rsidRPr="00B413E8" w:rsidRDefault="00831E85" w:rsidP="00E058F9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Do you speak an indigenous language?</w:t>
      </w:r>
    </w:p>
    <w:p w14:paraId="59F48782" w14:textId="77777777" w:rsidR="00831E85" w:rsidRPr="00B413E8" w:rsidRDefault="00831E85" w:rsidP="00E058F9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What type of home do you have (house, apt., etc.)?</w:t>
      </w:r>
    </w:p>
    <w:p w14:paraId="504C6ED7" w14:textId="77777777" w:rsidR="00831E85" w:rsidRPr="00B413E8" w:rsidRDefault="00831E85" w:rsidP="00E058F9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Characteristics of the house:</w:t>
      </w:r>
    </w:p>
    <w:p w14:paraId="11F60A03" w14:textId="77777777" w:rsidR="00831E85" w:rsidRPr="00B413E8" w:rsidRDefault="00831E85" w:rsidP="00E058F9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What kind of roof do you have?</w:t>
      </w:r>
    </w:p>
    <w:p w14:paraId="7A07AA95" w14:textId="77777777" w:rsidR="00831E85" w:rsidRPr="00B413E8" w:rsidRDefault="00831E85" w:rsidP="00E058F9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What kind of flat do you have?</w:t>
      </w:r>
    </w:p>
    <w:p w14:paraId="11BA5356" w14:textId="77777777" w:rsidR="00831E85" w:rsidRPr="00B413E8" w:rsidRDefault="00831E85" w:rsidP="00E058F9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What kind of walls do you have?</w:t>
      </w:r>
    </w:p>
    <w:p w14:paraId="0462D29C" w14:textId="77777777" w:rsidR="00831E85" w:rsidRPr="00B413E8" w:rsidRDefault="00831E85" w:rsidP="00E058F9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Do you have electricity?</w:t>
      </w:r>
    </w:p>
    <w:p w14:paraId="3E769CC3" w14:textId="77777777" w:rsidR="00831E85" w:rsidRPr="00B413E8" w:rsidRDefault="00831E85" w:rsidP="00E058F9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Do you have drinking water?</w:t>
      </w:r>
    </w:p>
    <w:p w14:paraId="10C71D3B" w14:textId="77777777" w:rsidR="00831E85" w:rsidRPr="00B413E8" w:rsidRDefault="00831E85" w:rsidP="00E058F9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Do you have a sewer system?</w:t>
      </w:r>
    </w:p>
    <w:p w14:paraId="628A4A8C" w14:textId="77777777" w:rsidR="00831E85" w:rsidRPr="00B413E8" w:rsidRDefault="00831E85" w:rsidP="00E058F9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Do you use gas / electricity / firewood?</w:t>
      </w:r>
    </w:p>
    <w:p w14:paraId="2FCF9BB1" w14:textId="77777777" w:rsidR="00831E85" w:rsidRPr="00B413E8" w:rsidRDefault="00831E85" w:rsidP="00E058F9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Marital status:</w:t>
      </w:r>
    </w:p>
    <w:p w14:paraId="2EA41B01" w14:textId="77777777" w:rsidR="00831E85" w:rsidRPr="00B413E8" w:rsidRDefault="00831E85" w:rsidP="00E058F9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Single</w:t>
      </w:r>
    </w:p>
    <w:p w14:paraId="5EB39818" w14:textId="77777777" w:rsidR="00831E85" w:rsidRPr="00B413E8" w:rsidRDefault="00831E85" w:rsidP="00E058F9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Widowed.</w:t>
      </w:r>
    </w:p>
    <w:p w14:paraId="3BC20884" w14:textId="77777777" w:rsidR="00831E85" w:rsidRPr="00B413E8" w:rsidRDefault="00831E85" w:rsidP="00E058F9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Married</w:t>
      </w:r>
    </w:p>
    <w:p w14:paraId="64F6C45D" w14:textId="77777777" w:rsidR="00831E85" w:rsidRPr="00B413E8" w:rsidRDefault="00831E85" w:rsidP="00E058F9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Living with a partner</w:t>
      </w:r>
    </w:p>
    <w:p w14:paraId="071E8797" w14:textId="77777777" w:rsidR="00831E85" w:rsidRPr="00B413E8" w:rsidRDefault="00831E85" w:rsidP="00E058F9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Separated</w:t>
      </w:r>
    </w:p>
    <w:p w14:paraId="602F5419" w14:textId="77777777" w:rsidR="00831E85" w:rsidRPr="00B413E8" w:rsidRDefault="00831E85" w:rsidP="00E058F9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lastRenderedPageBreak/>
        <w:t>Divorced</w:t>
      </w:r>
    </w:p>
    <w:p w14:paraId="5EB7D3C1" w14:textId="205191DD" w:rsidR="00831E85" w:rsidRPr="00B413E8" w:rsidRDefault="00831E85" w:rsidP="00E058F9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 xml:space="preserve">Are you enrolled in </w:t>
      </w:r>
      <w:proofErr w:type="spellStart"/>
      <w:r w:rsidRPr="00B413E8">
        <w:rPr>
          <w:rFonts w:ascii="Arial" w:hAnsi="Arial" w:cs="Arial"/>
          <w:i/>
          <w:iCs/>
          <w:color w:val="000000"/>
        </w:rPr>
        <w:t>Oportunidades</w:t>
      </w:r>
      <w:proofErr w:type="spellEnd"/>
      <w:r w:rsidR="00E058F9" w:rsidRPr="00B413E8">
        <w:rPr>
          <w:rFonts w:ascii="Arial" w:hAnsi="Arial" w:cs="Arial"/>
          <w:color w:val="000000"/>
        </w:rPr>
        <w:t>/other social programs</w:t>
      </w:r>
      <w:r w:rsidRPr="00B413E8">
        <w:rPr>
          <w:rFonts w:ascii="Arial" w:hAnsi="Arial" w:cs="Arial"/>
          <w:color w:val="000000"/>
        </w:rPr>
        <w:t>?</w:t>
      </w:r>
    </w:p>
    <w:p w14:paraId="3AA65BA1" w14:textId="77777777" w:rsidR="00831E85" w:rsidRPr="00B413E8" w:rsidRDefault="00831E85" w:rsidP="00E058F9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Who do you live with in your home?</w:t>
      </w:r>
    </w:p>
    <w:p w14:paraId="226103A4" w14:textId="77777777" w:rsidR="00831E85" w:rsidRPr="00B413E8" w:rsidRDefault="00831E85" w:rsidP="00E058F9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How many children do you have?</w:t>
      </w:r>
    </w:p>
    <w:p w14:paraId="507A2E17" w14:textId="77777777" w:rsidR="00831E85" w:rsidRPr="00B413E8" w:rsidRDefault="00831E85" w:rsidP="00E058F9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How old are your children? (NOT FOR GRANDMOTHERS)</w:t>
      </w:r>
    </w:p>
    <w:p w14:paraId="418A7F91" w14:textId="77777777" w:rsidR="00831E85" w:rsidRPr="00B413E8" w:rsidRDefault="00831E85" w:rsidP="00831E85">
      <w:pPr>
        <w:rPr>
          <w:rFonts w:ascii="Arial" w:hAnsi="Arial" w:cs="Arial"/>
          <w:b/>
          <w:bCs/>
          <w:color w:val="000000"/>
        </w:rPr>
      </w:pPr>
    </w:p>
    <w:p w14:paraId="0C23D76B" w14:textId="77777777" w:rsidR="00831E85" w:rsidRPr="00B413E8" w:rsidRDefault="00831E85" w:rsidP="00831E85">
      <w:pPr>
        <w:rPr>
          <w:rFonts w:ascii="Arial" w:hAnsi="Arial" w:cs="Arial"/>
          <w:b/>
          <w:bCs/>
          <w:color w:val="000000"/>
        </w:rPr>
      </w:pPr>
    </w:p>
    <w:p w14:paraId="16A8869A" w14:textId="77777777" w:rsidR="00831E85" w:rsidRPr="00B413E8" w:rsidRDefault="00831E85">
      <w:pPr>
        <w:rPr>
          <w:rFonts w:ascii="Arial" w:hAnsi="Arial" w:cs="Arial"/>
          <w:b/>
          <w:bCs/>
          <w:color w:val="000000"/>
        </w:rPr>
      </w:pPr>
      <w:r w:rsidRPr="00B413E8">
        <w:rPr>
          <w:rFonts w:ascii="Arial" w:hAnsi="Arial" w:cs="Arial"/>
          <w:b/>
          <w:bCs/>
          <w:color w:val="000000"/>
        </w:rPr>
        <w:br w:type="page"/>
      </w:r>
    </w:p>
    <w:p w14:paraId="104BABA9" w14:textId="0F56F959" w:rsidR="00831E85" w:rsidRPr="00B413E8" w:rsidRDefault="00831E85" w:rsidP="00831E85">
      <w:pPr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b/>
          <w:bCs/>
          <w:color w:val="000000"/>
        </w:rPr>
        <w:lastRenderedPageBreak/>
        <w:t>B. Guide for Mothers</w:t>
      </w:r>
    </w:p>
    <w:p w14:paraId="5CB294DA" w14:textId="77777777" w:rsidR="00831E85" w:rsidRPr="00B413E8" w:rsidRDefault="00831E85" w:rsidP="00831E85">
      <w:pPr>
        <w:rPr>
          <w:rFonts w:ascii="Arial" w:hAnsi="Arial" w:cs="Arial"/>
          <w:color w:val="000000"/>
        </w:rPr>
      </w:pPr>
    </w:p>
    <w:p w14:paraId="777676C9" w14:textId="5717393E" w:rsidR="00831E85" w:rsidRPr="00B413E8" w:rsidRDefault="00831E85" w:rsidP="00E058F9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How many children do you have? Is this your first child?</w:t>
      </w:r>
    </w:p>
    <w:p w14:paraId="6A185084" w14:textId="799309F1" w:rsidR="00831E85" w:rsidRPr="00B413E8" w:rsidRDefault="00831E85" w:rsidP="00E058F9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What is the age of your youngest child? What is their name?</w:t>
      </w:r>
    </w:p>
    <w:p w14:paraId="38B7B09C" w14:textId="3CF66A85" w:rsidR="00831E85" w:rsidRPr="00B413E8" w:rsidRDefault="00831E85" w:rsidP="00E058F9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Are you the primary caregiver for [NAME]? (</w:t>
      </w:r>
      <w:proofErr w:type="gramStart"/>
      <w:r w:rsidRPr="00B413E8">
        <w:rPr>
          <w:rFonts w:ascii="Arial" w:hAnsi="Arial" w:cs="Arial"/>
          <w:color w:val="000000"/>
        </w:rPr>
        <w:t>who</w:t>
      </w:r>
      <w:proofErr w:type="gramEnd"/>
      <w:r w:rsidRPr="00B413E8">
        <w:rPr>
          <w:rFonts w:ascii="Arial" w:hAnsi="Arial" w:cs="Arial"/>
          <w:color w:val="000000"/>
        </w:rPr>
        <w:t xml:space="preserve"> is in charge of feeding them, you’re your partner/family help, if another person – what do they think about how they feed the baby)</w:t>
      </w:r>
    </w:p>
    <w:p w14:paraId="39390B35" w14:textId="77777777" w:rsidR="00831E85" w:rsidRPr="00B413E8" w:rsidRDefault="00831E85" w:rsidP="00E058F9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And what has motherhood been like for you?</w:t>
      </w:r>
    </w:p>
    <w:p w14:paraId="76A3A0FE" w14:textId="30FBE4E7" w:rsidR="00831E85" w:rsidRPr="00B413E8" w:rsidRDefault="00831E85" w:rsidP="00E058F9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Tell me about your pregnancy? (</w:t>
      </w:r>
      <w:proofErr w:type="gramStart"/>
      <w:r w:rsidRPr="00B413E8">
        <w:rPr>
          <w:rFonts w:ascii="Arial" w:hAnsi="Arial" w:cs="Arial"/>
          <w:color w:val="000000"/>
        </w:rPr>
        <w:t>complications</w:t>
      </w:r>
      <w:proofErr w:type="gramEnd"/>
      <w:r w:rsidRPr="00B413E8">
        <w:rPr>
          <w:rFonts w:ascii="Arial" w:hAnsi="Arial" w:cs="Arial"/>
          <w:color w:val="000000"/>
        </w:rPr>
        <w:t xml:space="preserve">, consultations, breastfeeding consultations) </w:t>
      </w:r>
    </w:p>
    <w:p w14:paraId="787AA29D" w14:textId="77777777" w:rsidR="00D25B01" w:rsidRPr="00B413E8" w:rsidRDefault="00831E85" w:rsidP="00E058F9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 xml:space="preserve">Tell me about your delivery? (Cesarean section/vaginal delivery, complications, colostrum, joint stay, first food and who fed the baby, how long did it take for colostrum, problems breastfeeding for the first time, problems with previous children, </w:t>
      </w:r>
      <w:r w:rsidR="00D25B01" w:rsidRPr="00B413E8">
        <w:rPr>
          <w:rFonts w:ascii="Arial" w:hAnsi="Arial" w:cs="Arial"/>
          <w:color w:val="000000"/>
        </w:rPr>
        <w:t xml:space="preserve">if mother has had problems: </w:t>
      </w:r>
      <w:r w:rsidRPr="00B413E8">
        <w:rPr>
          <w:rFonts w:ascii="Arial" w:hAnsi="Arial" w:cs="Arial"/>
          <w:color w:val="000000"/>
        </w:rPr>
        <w:t xml:space="preserve">why </w:t>
      </w:r>
      <w:r w:rsidR="00D25B01" w:rsidRPr="00B413E8">
        <w:rPr>
          <w:rFonts w:ascii="Arial" w:hAnsi="Arial" w:cs="Arial"/>
          <w:color w:val="000000"/>
        </w:rPr>
        <w:t>did</w:t>
      </w:r>
      <w:r w:rsidRPr="00B413E8">
        <w:rPr>
          <w:rFonts w:ascii="Arial" w:hAnsi="Arial" w:cs="Arial"/>
          <w:color w:val="000000"/>
        </w:rPr>
        <w:t xml:space="preserve"> </w:t>
      </w:r>
      <w:r w:rsidR="00D25B01" w:rsidRPr="00B413E8">
        <w:rPr>
          <w:rFonts w:ascii="Arial" w:hAnsi="Arial" w:cs="Arial"/>
          <w:color w:val="000000"/>
        </w:rPr>
        <w:t xml:space="preserve">you </w:t>
      </w:r>
      <w:r w:rsidRPr="00B413E8">
        <w:rPr>
          <w:rFonts w:ascii="Arial" w:hAnsi="Arial" w:cs="Arial"/>
          <w:color w:val="000000"/>
        </w:rPr>
        <w:t>continue breastfeeding)</w:t>
      </w:r>
    </w:p>
    <w:p w14:paraId="39B01676" w14:textId="77777777" w:rsidR="00D25B01" w:rsidRPr="00B413E8" w:rsidRDefault="00831E85" w:rsidP="00E058F9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How did you feed your baby from birth to 6 months? (</w:t>
      </w:r>
      <w:proofErr w:type="gramStart"/>
      <w:r w:rsidRPr="00B413E8">
        <w:rPr>
          <w:rFonts w:ascii="Arial" w:hAnsi="Arial" w:cs="Arial"/>
          <w:color w:val="000000"/>
        </w:rPr>
        <w:t>plain</w:t>
      </w:r>
      <w:proofErr w:type="gramEnd"/>
      <w:r w:rsidRPr="00B413E8">
        <w:rPr>
          <w:rFonts w:ascii="Arial" w:hAnsi="Arial" w:cs="Arial"/>
          <w:color w:val="000000"/>
        </w:rPr>
        <w:t xml:space="preserve"> water, tea, sickness,</w:t>
      </w:r>
      <w:r w:rsidR="00D25B01" w:rsidRPr="00B413E8">
        <w:rPr>
          <w:rFonts w:ascii="Arial" w:hAnsi="Arial" w:cs="Arial"/>
          <w:color w:val="000000"/>
        </w:rPr>
        <w:t xml:space="preserve"> traditional practices</w:t>
      </w:r>
      <w:r w:rsidRPr="00B413E8">
        <w:rPr>
          <w:rFonts w:ascii="Arial" w:hAnsi="Arial" w:cs="Arial"/>
          <w:color w:val="000000"/>
        </w:rPr>
        <w:t>)</w:t>
      </w:r>
    </w:p>
    <w:p w14:paraId="58349809" w14:textId="77777777" w:rsidR="00D25B01" w:rsidRPr="00B413E8" w:rsidRDefault="00831E85" w:rsidP="00E058F9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How did you feed your baby after 6 months? (</w:t>
      </w:r>
      <w:proofErr w:type="gramStart"/>
      <w:r w:rsidRPr="00B413E8">
        <w:rPr>
          <w:rFonts w:ascii="Arial" w:hAnsi="Arial" w:cs="Arial"/>
          <w:color w:val="000000"/>
        </w:rPr>
        <w:t>complications</w:t>
      </w:r>
      <w:proofErr w:type="gramEnd"/>
      <w:r w:rsidRPr="00B413E8">
        <w:rPr>
          <w:rFonts w:ascii="Arial" w:hAnsi="Arial" w:cs="Arial"/>
          <w:color w:val="000000"/>
        </w:rPr>
        <w:t>, insufficient milk)</w:t>
      </w:r>
    </w:p>
    <w:p w14:paraId="40BBEC1B" w14:textId="77777777" w:rsidR="00D25B01" w:rsidRPr="00B413E8" w:rsidRDefault="00831E85" w:rsidP="00E058F9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 xml:space="preserve">In your experience, what practices have you seen other moms </w:t>
      </w:r>
      <w:r w:rsidR="00D25B01" w:rsidRPr="00B413E8">
        <w:rPr>
          <w:rFonts w:ascii="Arial" w:hAnsi="Arial" w:cs="Arial"/>
          <w:color w:val="000000"/>
        </w:rPr>
        <w:t>use</w:t>
      </w:r>
      <w:r w:rsidRPr="00B413E8">
        <w:rPr>
          <w:rFonts w:ascii="Arial" w:hAnsi="Arial" w:cs="Arial"/>
          <w:color w:val="000000"/>
        </w:rPr>
        <w:t xml:space="preserve"> to feed their babies? (Some moms give EBF for 6 months, what do you think? Breaking of traditional practices in young moms, fear of young moms, contradictions of information from </w:t>
      </w:r>
      <w:proofErr w:type="gramStart"/>
      <w:r w:rsidRPr="00B413E8">
        <w:rPr>
          <w:rFonts w:ascii="Arial" w:hAnsi="Arial" w:cs="Arial"/>
          <w:color w:val="000000"/>
        </w:rPr>
        <w:t>doctors</w:t>
      </w:r>
      <w:proofErr w:type="gramEnd"/>
      <w:r w:rsidRPr="00B413E8">
        <w:rPr>
          <w:rFonts w:ascii="Arial" w:hAnsi="Arial" w:cs="Arial"/>
          <w:color w:val="000000"/>
        </w:rPr>
        <w:t xml:space="preserve"> vs traditional practices)</w:t>
      </w:r>
    </w:p>
    <w:p w14:paraId="566F0FC3" w14:textId="77777777" w:rsidR="00D25B01" w:rsidRPr="00B413E8" w:rsidRDefault="00831E85" w:rsidP="00E058F9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Have you heard if there are benefits for mothers who breastfeed their babies? (</w:t>
      </w:r>
      <w:proofErr w:type="gramStart"/>
      <w:r w:rsidRPr="00B413E8">
        <w:rPr>
          <w:rFonts w:ascii="Arial" w:hAnsi="Arial" w:cs="Arial"/>
          <w:color w:val="000000"/>
        </w:rPr>
        <w:t>who</w:t>
      </w:r>
      <w:proofErr w:type="gramEnd"/>
      <w:r w:rsidRPr="00B413E8">
        <w:rPr>
          <w:rFonts w:ascii="Arial" w:hAnsi="Arial" w:cs="Arial"/>
          <w:color w:val="000000"/>
        </w:rPr>
        <w:t xml:space="preserve"> </w:t>
      </w:r>
      <w:r w:rsidR="00D25B01" w:rsidRPr="00B413E8">
        <w:rPr>
          <w:rFonts w:ascii="Arial" w:hAnsi="Arial" w:cs="Arial"/>
          <w:color w:val="000000"/>
        </w:rPr>
        <w:t>provided this</w:t>
      </w:r>
      <w:r w:rsidRPr="00B413E8">
        <w:rPr>
          <w:rFonts w:ascii="Arial" w:hAnsi="Arial" w:cs="Arial"/>
          <w:color w:val="000000"/>
        </w:rPr>
        <w:t xml:space="preserve"> info)</w:t>
      </w:r>
    </w:p>
    <w:p w14:paraId="638C0357" w14:textId="4751231F" w:rsidR="00831E85" w:rsidRPr="00B413E8" w:rsidRDefault="00831E85" w:rsidP="00E058F9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lastRenderedPageBreak/>
        <w:t>Do you work/</w:t>
      </w:r>
      <w:r w:rsidR="00D25B01" w:rsidRPr="00B413E8">
        <w:rPr>
          <w:rFonts w:ascii="Arial" w:hAnsi="Arial" w:cs="Arial"/>
          <w:color w:val="000000"/>
        </w:rPr>
        <w:t xml:space="preserve">plan to </w:t>
      </w:r>
      <w:r w:rsidRPr="00B413E8">
        <w:rPr>
          <w:rFonts w:ascii="Arial" w:hAnsi="Arial" w:cs="Arial"/>
          <w:color w:val="000000"/>
        </w:rPr>
        <w:t xml:space="preserve">work or do activities outside the home that </w:t>
      </w:r>
      <w:r w:rsidR="00D25B01" w:rsidRPr="00B413E8">
        <w:rPr>
          <w:rFonts w:ascii="Arial" w:hAnsi="Arial" w:cs="Arial"/>
          <w:color w:val="000000"/>
        </w:rPr>
        <w:t xml:space="preserve">could </w:t>
      </w:r>
      <w:r w:rsidRPr="00B413E8">
        <w:rPr>
          <w:rFonts w:ascii="Arial" w:hAnsi="Arial" w:cs="Arial"/>
          <w:color w:val="000000"/>
        </w:rPr>
        <w:t>keep you away from [NAME] for most of the day? And how do you plan to feed your baby while you are working?</w:t>
      </w:r>
    </w:p>
    <w:p w14:paraId="2A2FD90B" w14:textId="131FE026" w:rsidR="00D25B01" w:rsidRPr="00B413E8" w:rsidRDefault="00D25B01" w:rsidP="00831E85">
      <w:pPr>
        <w:rPr>
          <w:rFonts w:ascii="Arial" w:hAnsi="Arial" w:cs="Arial"/>
          <w:color w:val="000000"/>
        </w:rPr>
      </w:pPr>
    </w:p>
    <w:p w14:paraId="6A8859F1" w14:textId="67AF4CA2" w:rsidR="00E36E83" w:rsidRPr="00B413E8" w:rsidRDefault="00D25B01" w:rsidP="00E36E83">
      <w:pPr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br w:type="page"/>
      </w:r>
      <w:r w:rsidR="007916EC" w:rsidRPr="00B413E8">
        <w:rPr>
          <w:rFonts w:ascii="Arial" w:hAnsi="Arial" w:cs="Arial"/>
          <w:b/>
          <w:bCs/>
          <w:color w:val="000000"/>
        </w:rPr>
        <w:lastRenderedPageBreak/>
        <w:t>C</w:t>
      </w:r>
      <w:r w:rsidRPr="00B413E8">
        <w:rPr>
          <w:rFonts w:ascii="Arial" w:hAnsi="Arial" w:cs="Arial"/>
          <w:b/>
          <w:bCs/>
          <w:color w:val="000000"/>
        </w:rPr>
        <w:t xml:space="preserve">. </w:t>
      </w:r>
      <w:r w:rsidR="00E36E83" w:rsidRPr="00B413E8">
        <w:rPr>
          <w:rFonts w:ascii="Arial" w:hAnsi="Arial" w:cs="Arial"/>
          <w:b/>
          <w:bCs/>
          <w:color w:val="000000"/>
        </w:rPr>
        <w:t>Guide for Grandmothers</w:t>
      </w:r>
    </w:p>
    <w:p w14:paraId="2C455D99" w14:textId="7C247DD6" w:rsidR="00E36E83" w:rsidRPr="00B413E8" w:rsidRDefault="00E36E83" w:rsidP="00E36E83">
      <w:pPr>
        <w:rPr>
          <w:rFonts w:ascii="Arial" w:hAnsi="Arial" w:cs="Arial"/>
          <w:color w:val="000000"/>
        </w:rPr>
      </w:pPr>
    </w:p>
    <w:p w14:paraId="7B40E545" w14:textId="77777777" w:rsidR="00E36E83" w:rsidRPr="00B413E8" w:rsidRDefault="00E36E83" w:rsidP="00E058F9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Are you a maternal/paternal grandmother?</w:t>
      </w:r>
    </w:p>
    <w:p w14:paraId="410195CB" w14:textId="77777777" w:rsidR="00E36E83" w:rsidRPr="00B413E8" w:rsidRDefault="00E36E83" w:rsidP="00E058F9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How many grandchildren do you have?</w:t>
      </w:r>
    </w:p>
    <w:p w14:paraId="703AC19E" w14:textId="77777777" w:rsidR="00E36E83" w:rsidRPr="00B413E8" w:rsidRDefault="00E36E83" w:rsidP="00E058F9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What is the age of your youngest grandchild? What is their name?</w:t>
      </w:r>
    </w:p>
    <w:p w14:paraId="6BC06320" w14:textId="77777777" w:rsidR="00E36E83" w:rsidRPr="00B413E8" w:rsidRDefault="00E36E83" w:rsidP="00E058F9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Do you see/care for [NAME] frequently? (Where does the grandchild live?)</w:t>
      </w:r>
    </w:p>
    <w:p w14:paraId="58AB2955" w14:textId="77777777" w:rsidR="00E36E83" w:rsidRPr="00B413E8" w:rsidRDefault="00E36E83" w:rsidP="00E058F9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And how was that experience of caring for him/her?</w:t>
      </w:r>
    </w:p>
    <w:p w14:paraId="125C77F8" w14:textId="77777777" w:rsidR="00E36E83" w:rsidRPr="00B413E8" w:rsidRDefault="00E36E83" w:rsidP="00E058F9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And how was your daughter/daughter-in-law's pregnancy? (</w:t>
      </w:r>
      <w:proofErr w:type="gramStart"/>
      <w:r w:rsidRPr="00B413E8">
        <w:rPr>
          <w:rFonts w:ascii="Arial" w:hAnsi="Arial" w:cs="Arial"/>
          <w:color w:val="000000"/>
        </w:rPr>
        <w:t>complications</w:t>
      </w:r>
      <w:proofErr w:type="gramEnd"/>
      <w:r w:rsidRPr="00B413E8">
        <w:rPr>
          <w:rFonts w:ascii="Arial" w:hAnsi="Arial" w:cs="Arial"/>
          <w:color w:val="000000"/>
        </w:rPr>
        <w:t>, consultations, information during breastfeeding consultations)</w:t>
      </w:r>
    </w:p>
    <w:p w14:paraId="61C6D1E0" w14:textId="77777777" w:rsidR="00E36E83" w:rsidRPr="00B413E8" w:rsidRDefault="00E36E83" w:rsidP="00E058F9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And how was the delivery of your daughter/daughter-in-law? (Cesarean section/vaginal delivery, complications, colostrum, joint stay, first food and who, how long did it take for colostrum)</w:t>
      </w:r>
    </w:p>
    <w:p w14:paraId="3B51C55F" w14:textId="77777777" w:rsidR="00E36E83" w:rsidRPr="00B413E8" w:rsidRDefault="00E36E83" w:rsidP="00E058F9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Could you tell me how your grandchild has been fed/was fed in the first 6 months? (</w:t>
      </w:r>
      <w:proofErr w:type="gramStart"/>
      <w:r w:rsidRPr="00B413E8">
        <w:rPr>
          <w:rFonts w:ascii="Arial" w:hAnsi="Arial" w:cs="Arial"/>
          <w:color w:val="000000"/>
        </w:rPr>
        <w:t>plain</w:t>
      </w:r>
      <w:proofErr w:type="gramEnd"/>
      <w:r w:rsidRPr="00B413E8">
        <w:rPr>
          <w:rFonts w:ascii="Arial" w:hAnsi="Arial" w:cs="Arial"/>
          <w:color w:val="000000"/>
        </w:rPr>
        <w:t xml:space="preserve"> water, tea, sickness, traditional practices)</w:t>
      </w:r>
    </w:p>
    <w:p w14:paraId="6BDD244E" w14:textId="77777777" w:rsidR="00E36E83" w:rsidRPr="00B413E8" w:rsidRDefault="00E36E83" w:rsidP="00E058F9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Could you tell me how your grandchild has been/was fed after 6 months?</w:t>
      </w:r>
    </w:p>
    <w:p w14:paraId="67BA2421" w14:textId="77777777" w:rsidR="00E36E83" w:rsidRPr="00B413E8" w:rsidRDefault="00E36E83" w:rsidP="00E058F9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From your experience, what is the best way to feed babies? And what recommendations have you given to your daughter/daughter-in-law?</w:t>
      </w:r>
    </w:p>
    <w:p w14:paraId="1138760E" w14:textId="77777777" w:rsidR="00E36E83" w:rsidRPr="00B413E8" w:rsidRDefault="00E36E83" w:rsidP="00E058F9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What are the main problems or inconveniences that your daughter-in-law/daughter has gone through to feed your grandchild? What did they do to fix it? (</w:t>
      </w:r>
      <w:proofErr w:type="gramStart"/>
      <w:r w:rsidRPr="00B413E8">
        <w:rPr>
          <w:rFonts w:ascii="Arial" w:hAnsi="Arial" w:cs="Arial"/>
          <w:color w:val="000000"/>
        </w:rPr>
        <w:t>insufficient</w:t>
      </w:r>
      <w:proofErr w:type="gramEnd"/>
      <w:r w:rsidRPr="00B413E8">
        <w:rPr>
          <w:rFonts w:ascii="Arial" w:hAnsi="Arial" w:cs="Arial"/>
          <w:color w:val="000000"/>
        </w:rPr>
        <w:t xml:space="preserve"> milk)</w:t>
      </w:r>
    </w:p>
    <w:p w14:paraId="78BE109B" w14:textId="77777777" w:rsidR="006A4468" w:rsidRPr="00B413E8" w:rsidRDefault="00E36E83" w:rsidP="00E058F9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 xml:space="preserve">In your experience, what practices have you seen other moms use to feed their babies? (Some moms give EBF for 6 months, what do you think? Breaking of traditional practices in young moms, fear of young moms, contradictions of information from </w:t>
      </w:r>
      <w:proofErr w:type="gramStart"/>
      <w:r w:rsidRPr="00B413E8">
        <w:rPr>
          <w:rFonts w:ascii="Arial" w:hAnsi="Arial" w:cs="Arial"/>
          <w:color w:val="000000"/>
        </w:rPr>
        <w:t>doctors</w:t>
      </w:r>
      <w:proofErr w:type="gramEnd"/>
      <w:r w:rsidRPr="00B413E8">
        <w:rPr>
          <w:rFonts w:ascii="Arial" w:hAnsi="Arial" w:cs="Arial"/>
          <w:color w:val="000000"/>
        </w:rPr>
        <w:t xml:space="preserve"> vs traditional practices)</w:t>
      </w:r>
    </w:p>
    <w:p w14:paraId="1EFC70FB" w14:textId="647F13DE" w:rsidR="006A4468" w:rsidRPr="00B413E8" w:rsidRDefault="00E36E83" w:rsidP="00E058F9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lastRenderedPageBreak/>
        <w:t>Have you heard if there are benefits for mothers who breastfeed their babies? (</w:t>
      </w:r>
      <w:proofErr w:type="gramStart"/>
      <w:r w:rsidRPr="00B413E8">
        <w:rPr>
          <w:rFonts w:ascii="Arial" w:hAnsi="Arial" w:cs="Arial"/>
          <w:color w:val="000000"/>
        </w:rPr>
        <w:t>who</w:t>
      </w:r>
      <w:proofErr w:type="gramEnd"/>
      <w:r w:rsidRPr="00B413E8">
        <w:rPr>
          <w:rFonts w:ascii="Arial" w:hAnsi="Arial" w:cs="Arial"/>
          <w:color w:val="000000"/>
        </w:rPr>
        <w:t xml:space="preserve"> gave info)</w:t>
      </w:r>
    </w:p>
    <w:p w14:paraId="7A2A0EA0" w14:textId="77777777" w:rsidR="006A4468" w:rsidRPr="00B413E8" w:rsidRDefault="006A4468">
      <w:pPr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br w:type="page"/>
      </w:r>
    </w:p>
    <w:p w14:paraId="6668FB57" w14:textId="0261E122" w:rsidR="00E36E83" w:rsidRPr="00B413E8" w:rsidRDefault="007916EC" w:rsidP="006A4468">
      <w:pPr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b/>
          <w:bCs/>
          <w:color w:val="000000"/>
        </w:rPr>
        <w:lastRenderedPageBreak/>
        <w:t>D</w:t>
      </w:r>
      <w:r w:rsidR="006A4468" w:rsidRPr="00B413E8">
        <w:rPr>
          <w:rFonts w:ascii="Arial" w:hAnsi="Arial" w:cs="Arial"/>
          <w:b/>
          <w:bCs/>
          <w:color w:val="000000"/>
        </w:rPr>
        <w:t>. Guide for Healthcare Providers</w:t>
      </w:r>
    </w:p>
    <w:p w14:paraId="5FA40D4A" w14:textId="339EAE25" w:rsidR="006A4468" w:rsidRPr="00B413E8" w:rsidRDefault="006A4468" w:rsidP="006A4468">
      <w:pPr>
        <w:rPr>
          <w:rFonts w:ascii="Arial" w:hAnsi="Arial" w:cs="Arial"/>
          <w:color w:val="000000"/>
        </w:rPr>
      </w:pPr>
    </w:p>
    <w:p w14:paraId="31C712C4" w14:textId="77777777" w:rsidR="006A4468" w:rsidRPr="00B413E8" w:rsidRDefault="006A4468" w:rsidP="00E058F9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What protocols are followed here in the clinic/hospital during pregnancy? (</w:t>
      </w:r>
      <w:proofErr w:type="gramStart"/>
      <w:r w:rsidRPr="00B413E8">
        <w:rPr>
          <w:rFonts w:ascii="Arial" w:hAnsi="Arial" w:cs="Arial"/>
          <w:color w:val="000000"/>
        </w:rPr>
        <w:t>consults</w:t>
      </w:r>
      <w:proofErr w:type="gramEnd"/>
      <w:r w:rsidRPr="00B413E8">
        <w:rPr>
          <w:rFonts w:ascii="Arial" w:hAnsi="Arial" w:cs="Arial"/>
          <w:color w:val="000000"/>
        </w:rPr>
        <w:t>, information about breastfeeding)</w:t>
      </w:r>
    </w:p>
    <w:p w14:paraId="4E2F8354" w14:textId="77777777" w:rsidR="006A4468" w:rsidRPr="00B413E8" w:rsidRDefault="006A4468" w:rsidP="00E058F9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What protocols are followed here in the clinic/hospital after delivery? (Cesarean section/vaginal delivery, complications, colostrum, joint stay, first food and who feeds the baby, colostrum delays, problems breastfeeding for the first time)</w:t>
      </w:r>
    </w:p>
    <w:p w14:paraId="79FC16EE" w14:textId="77777777" w:rsidR="006A4468" w:rsidRPr="00B413E8" w:rsidRDefault="006A4468" w:rsidP="00E058F9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What recommendations do you give mothers about feeding children under two years of age? (</w:t>
      </w:r>
      <w:proofErr w:type="gramStart"/>
      <w:r w:rsidRPr="00B413E8">
        <w:rPr>
          <w:rFonts w:ascii="Arial" w:hAnsi="Arial" w:cs="Arial"/>
          <w:color w:val="000000"/>
        </w:rPr>
        <w:t>plain</w:t>
      </w:r>
      <w:proofErr w:type="gramEnd"/>
      <w:r w:rsidRPr="00B413E8">
        <w:rPr>
          <w:rFonts w:ascii="Arial" w:hAnsi="Arial" w:cs="Arial"/>
          <w:color w:val="000000"/>
        </w:rPr>
        <w:t xml:space="preserve"> water, tea, illness, traditional practices, insufficient milk)</w:t>
      </w:r>
    </w:p>
    <w:p w14:paraId="5CF2FA72" w14:textId="77777777" w:rsidR="006A4468" w:rsidRPr="00B413E8" w:rsidRDefault="006A4468" w:rsidP="00E058F9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How do you explain the importance of breastfeeding to mothers? (</w:t>
      </w:r>
      <w:proofErr w:type="gramStart"/>
      <w:r w:rsidRPr="00B413E8">
        <w:rPr>
          <w:rFonts w:ascii="Arial" w:hAnsi="Arial" w:cs="Arial"/>
          <w:color w:val="000000"/>
        </w:rPr>
        <w:t>benefits</w:t>
      </w:r>
      <w:proofErr w:type="gramEnd"/>
      <w:r w:rsidRPr="00B413E8">
        <w:rPr>
          <w:rFonts w:ascii="Arial" w:hAnsi="Arial" w:cs="Arial"/>
          <w:color w:val="000000"/>
        </w:rPr>
        <w:t xml:space="preserve"> for mom/baby)</w:t>
      </w:r>
    </w:p>
    <w:p w14:paraId="39EBE933" w14:textId="77777777" w:rsidR="006A4468" w:rsidRPr="00B413E8" w:rsidRDefault="006A4468" w:rsidP="00E058F9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What influence does the infant feeding industry have on mothers' decisions to feed their baby?</w:t>
      </w:r>
    </w:p>
    <w:p w14:paraId="4B5A510B" w14:textId="77777777" w:rsidR="006A4468" w:rsidRPr="00B413E8" w:rsidRDefault="006A4468" w:rsidP="00E058F9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Other than these recommendations, do you know of any cultural/religious practices or advice in the community about infant feeding?</w:t>
      </w:r>
    </w:p>
    <w:p w14:paraId="1CA4310E" w14:textId="77777777" w:rsidR="006A4468" w:rsidRPr="00B413E8" w:rsidRDefault="006A4468" w:rsidP="00E058F9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What are the main barriers that you identify for mothers/fathers to adhere to your recommendations?</w:t>
      </w:r>
    </w:p>
    <w:p w14:paraId="68640600" w14:textId="77777777" w:rsidR="006A4468" w:rsidRPr="00B413E8" w:rsidRDefault="006A4468" w:rsidP="00E058F9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Demographic questions</w:t>
      </w:r>
    </w:p>
    <w:p w14:paraId="164FF69C" w14:textId="77777777" w:rsidR="006A4468" w:rsidRPr="00B413E8" w:rsidRDefault="006A4468" w:rsidP="006A4468">
      <w:pPr>
        <w:pStyle w:val="ListParagraph"/>
        <w:numPr>
          <w:ilvl w:val="1"/>
          <w:numId w:val="6"/>
        </w:numPr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Age</w:t>
      </w:r>
    </w:p>
    <w:p w14:paraId="339616AB" w14:textId="77777777" w:rsidR="006A4468" w:rsidRPr="00B413E8" w:rsidRDefault="006A4468" w:rsidP="006A4468">
      <w:pPr>
        <w:pStyle w:val="ListParagraph"/>
        <w:numPr>
          <w:ilvl w:val="1"/>
          <w:numId w:val="6"/>
        </w:numPr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Sex</w:t>
      </w:r>
    </w:p>
    <w:p w14:paraId="79C2378C" w14:textId="77777777" w:rsidR="005F698C" w:rsidRPr="00B413E8" w:rsidRDefault="006A4468" w:rsidP="006A4468">
      <w:pPr>
        <w:pStyle w:val="ListParagraph"/>
        <w:numPr>
          <w:ilvl w:val="1"/>
          <w:numId w:val="6"/>
        </w:numPr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 xml:space="preserve">Training: </w:t>
      </w:r>
      <w:r w:rsidR="005F698C" w:rsidRPr="00B413E8">
        <w:rPr>
          <w:rFonts w:ascii="Arial" w:hAnsi="Arial" w:cs="Arial"/>
          <w:color w:val="000000"/>
        </w:rPr>
        <w:t>position</w:t>
      </w:r>
      <w:r w:rsidRPr="00B413E8">
        <w:rPr>
          <w:rFonts w:ascii="Arial" w:hAnsi="Arial" w:cs="Arial"/>
          <w:color w:val="000000"/>
        </w:rPr>
        <w:t>/specialty</w:t>
      </w:r>
    </w:p>
    <w:p w14:paraId="1B113A60" w14:textId="77777777" w:rsidR="005F698C" w:rsidRPr="00B413E8" w:rsidRDefault="006A4468" w:rsidP="006A4468">
      <w:pPr>
        <w:pStyle w:val="ListParagraph"/>
        <w:numPr>
          <w:ilvl w:val="1"/>
          <w:numId w:val="6"/>
        </w:numPr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 xml:space="preserve">What courses did you take on </w:t>
      </w:r>
      <w:r w:rsidR="005F698C" w:rsidRPr="00B413E8">
        <w:rPr>
          <w:rFonts w:ascii="Arial" w:hAnsi="Arial" w:cs="Arial"/>
          <w:color w:val="000000"/>
        </w:rPr>
        <w:t>infant</w:t>
      </w:r>
      <w:r w:rsidRPr="00B413E8">
        <w:rPr>
          <w:rFonts w:ascii="Arial" w:hAnsi="Arial" w:cs="Arial"/>
          <w:color w:val="000000"/>
        </w:rPr>
        <w:t xml:space="preserve"> feeding?</w:t>
      </w:r>
    </w:p>
    <w:p w14:paraId="7ED7A78A" w14:textId="77777777" w:rsidR="005F698C" w:rsidRPr="00B413E8" w:rsidRDefault="005F698C" w:rsidP="006A4468">
      <w:pPr>
        <w:pStyle w:val="ListParagraph"/>
        <w:numPr>
          <w:ilvl w:val="1"/>
          <w:numId w:val="6"/>
        </w:numPr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Any u</w:t>
      </w:r>
      <w:r w:rsidR="006A4468" w:rsidRPr="00B413E8">
        <w:rPr>
          <w:rFonts w:ascii="Arial" w:hAnsi="Arial" w:cs="Arial"/>
          <w:color w:val="000000"/>
        </w:rPr>
        <w:t>pdate</w:t>
      </w:r>
      <w:r w:rsidRPr="00B413E8">
        <w:rPr>
          <w:rFonts w:ascii="Arial" w:hAnsi="Arial" w:cs="Arial"/>
          <w:color w:val="000000"/>
        </w:rPr>
        <w:t>d</w:t>
      </w:r>
      <w:r w:rsidR="006A4468" w:rsidRPr="00B413E8">
        <w:rPr>
          <w:rFonts w:ascii="Arial" w:hAnsi="Arial" w:cs="Arial"/>
          <w:color w:val="000000"/>
        </w:rPr>
        <w:t xml:space="preserve"> training</w:t>
      </w:r>
    </w:p>
    <w:p w14:paraId="3371FD08" w14:textId="77777777" w:rsidR="005F698C" w:rsidRPr="00B413E8" w:rsidRDefault="006A4468" w:rsidP="006A4468">
      <w:pPr>
        <w:pStyle w:val="ListParagraph"/>
        <w:numPr>
          <w:ilvl w:val="1"/>
          <w:numId w:val="6"/>
        </w:numPr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Homogeneous training/recommendations between colleagues</w:t>
      </w:r>
    </w:p>
    <w:p w14:paraId="5BD0D83F" w14:textId="77777777" w:rsidR="005F698C" w:rsidRPr="00B413E8" w:rsidRDefault="006A4468" w:rsidP="006A4468">
      <w:pPr>
        <w:pStyle w:val="ListParagraph"/>
        <w:numPr>
          <w:ilvl w:val="1"/>
          <w:numId w:val="6"/>
        </w:numPr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Time in this position</w:t>
      </w:r>
    </w:p>
    <w:p w14:paraId="698B883F" w14:textId="5AE69AE3" w:rsidR="006A4468" w:rsidRPr="00B413E8" w:rsidRDefault="006A4468" w:rsidP="006A4468">
      <w:pPr>
        <w:pStyle w:val="ListParagraph"/>
        <w:numPr>
          <w:ilvl w:val="1"/>
          <w:numId w:val="6"/>
        </w:numPr>
        <w:rPr>
          <w:rFonts w:ascii="Arial" w:hAnsi="Arial" w:cs="Arial"/>
          <w:color w:val="000000"/>
        </w:rPr>
      </w:pPr>
      <w:r w:rsidRPr="00B413E8">
        <w:rPr>
          <w:rFonts w:ascii="Arial" w:hAnsi="Arial" w:cs="Arial"/>
          <w:color w:val="000000"/>
        </w:rPr>
        <w:t>Time working in this community</w:t>
      </w:r>
    </w:p>
    <w:p w14:paraId="2067D5C3" w14:textId="718D5ACB" w:rsidR="002740EC" w:rsidRPr="00B413E8" w:rsidRDefault="002740EC" w:rsidP="006F5982">
      <w:pPr>
        <w:rPr>
          <w:rFonts w:ascii="Arial" w:hAnsi="Arial" w:cs="Arial"/>
          <w:color w:val="000000"/>
        </w:rPr>
      </w:pPr>
    </w:p>
    <w:p w14:paraId="4C418AE2" w14:textId="77777777" w:rsidR="00502FFB" w:rsidRPr="00B413E8" w:rsidRDefault="00000000">
      <w:pPr>
        <w:rPr>
          <w:rFonts w:ascii="Arial" w:hAnsi="Arial" w:cs="Arial"/>
        </w:rPr>
      </w:pPr>
    </w:p>
    <w:sectPr w:rsidR="00502FFB" w:rsidRPr="00B413E8" w:rsidSect="00FD0C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821315"/>
    <w:multiLevelType w:val="hybridMultilevel"/>
    <w:tmpl w:val="39AE40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F85C52"/>
    <w:multiLevelType w:val="hybridMultilevel"/>
    <w:tmpl w:val="272C3B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B61F4B"/>
    <w:multiLevelType w:val="hybridMultilevel"/>
    <w:tmpl w:val="0D8022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4643E2"/>
    <w:multiLevelType w:val="hybridMultilevel"/>
    <w:tmpl w:val="3E56FE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EC2B10"/>
    <w:multiLevelType w:val="hybridMultilevel"/>
    <w:tmpl w:val="2F6828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CB2822"/>
    <w:multiLevelType w:val="hybridMultilevel"/>
    <w:tmpl w:val="136089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7870788">
    <w:abstractNumId w:val="5"/>
  </w:num>
  <w:num w:numId="2" w16cid:durableId="1231119589">
    <w:abstractNumId w:val="3"/>
  </w:num>
  <w:num w:numId="3" w16cid:durableId="2019190472">
    <w:abstractNumId w:val="2"/>
  </w:num>
  <w:num w:numId="4" w16cid:durableId="963191353">
    <w:abstractNumId w:val="1"/>
  </w:num>
  <w:num w:numId="5" w16cid:durableId="228031881">
    <w:abstractNumId w:val="4"/>
  </w:num>
  <w:num w:numId="6" w16cid:durableId="13900336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40EC"/>
    <w:rsid w:val="001401C3"/>
    <w:rsid w:val="002740EC"/>
    <w:rsid w:val="00341D79"/>
    <w:rsid w:val="00451683"/>
    <w:rsid w:val="004B71B3"/>
    <w:rsid w:val="0051220A"/>
    <w:rsid w:val="00536757"/>
    <w:rsid w:val="005F698C"/>
    <w:rsid w:val="00646376"/>
    <w:rsid w:val="006A4468"/>
    <w:rsid w:val="006F2E20"/>
    <w:rsid w:val="006F5982"/>
    <w:rsid w:val="00773E5F"/>
    <w:rsid w:val="007916EC"/>
    <w:rsid w:val="00831E85"/>
    <w:rsid w:val="00863579"/>
    <w:rsid w:val="00AB5BA8"/>
    <w:rsid w:val="00B00D8B"/>
    <w:rsid w:val="00B3003C"/>
    <w:rsid w:val="00B413E8"/>
    <w:rsid w:val="00D00ACD"/>
    <w:rsid w:val="00D25B01"/>
    <w:rsid w:val="00D4315E"/>
    <w:rsid w:val="00DA46CD"/>
    <w:rsid w:val="00DE3A2D"/>
    <w:rsid w:val="00E058F9"/>
    <w:rsid w:val="00E36E83"/>
    <w:rsid w:val="00E6186C"/>
    <w:rsid w:val="00E63474"/>
    <w:rsid w:val="00EA41BC"/>
    <w:rsid w:val="00EE1C7B"/>
    <w:rsid w:val="00FD0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A5CA7"/>
  <w15:chartTrackingRefBased/>
  <w15:docId w15:val="{D5D4B5DE-3BBA-BB45-9DEC-595A1FC37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0E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740E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003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03C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31E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55</Words>
  <Characters>431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a Martinez, Paulina</dc:creator>
  <cp:keywords/>
  <dc:description/>
  <cp:lastModifiedBy>Diana Gtz</cp:lastModifiedBy>
  <cp:revision>3</cp:revision>
  <dcterms:created xsi:type="dcterms:W3CDTF">2022-09-09T14:54:00Z</dcterms:created>
  <dcterms:modified xsi:type="dcterms:W3CDTF">2022-09-09T14:54:00Z</dcterms:modified>
</cp:coreProperties>
</file>